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/>
        <w:t>Table S5</w:t>
      </w:r>
    </w:p>
    <w:tbl>
      <w:tblPr>
        <w:tblW w:w="58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1088"/>
        <w:gridCol w:w="1088"/>
        <w:gridCol w:w="767"/>
        <w:gridCol w:w="1088"/>
        <w:gridCol w:w="1088"/>
      </w:tblGrid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F Name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egulated genes in RegulonDB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Binding Sites in RegulonDB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F Name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egulated genes in RegulonDB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(Binding Sites in RegulonDB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aC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l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cA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J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g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P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c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sgD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r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sB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rP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t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mp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o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xy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N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B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d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P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i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r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hDC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csAB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ru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ha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u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ob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p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x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t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or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ipB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p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HF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yr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cl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yl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sc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xA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p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lT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15:40:00Z</dcterms:created>
  <dc:creator>Alfredo Mendoza</dc:creator>
  <dc:description/>
  <dc:language>en-US</dc:language>
  <cp:lastModifiedBy>Alfredo Mendoza</cp:lastModifiedBy>
  <dcterms:modified xsi:type="dcterms:W3CDTF">2009-09-29T15:40:00Z</dcterms:modified>
  <cp:revision>2</cp:revision>
  <dc:subject/>
  <dc:title/>
</cp:coreProperties>
</file>